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EEC41C3" w:rsidR="00DB4B2C" w:rsidRPr="00410502" w:rsidRDefault="00B7068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77D741B" w:rsidR="00DB4B2C" w:rsidRPr="00410502" w:rsidRDefault="00B7068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3287E58" w:rsidR="00DB4B2C" w:rsidRPr="00410502" w:rsidRDefault="00B70681"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521B85A" w:rsidR="00DB4B2C" w:rsidRPr="00410502" w:rsidRDefault="00B70681"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9AAC674" w:rsidR="00DB4B2C" w:rsidRPr="00410502" w:rsidRDefault="00B70681"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C042372" w:rsidR="00DB4B2C" w:rsidRPr="00410502" w:rsidRDefault="00B70681"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010689D" w:rsidR="00DB4B2C" w:rsidRPr="00410502" w:rsidRDefault="00B70681"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3DEA3F4" w:rsidR="00DB4B2C" w:rsidRPr="00410502" w:rsidRDefault="00B70681"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784A281" w:rsidR="00DB4B2C" w:rsidRPr="00410502" w:rsidRDefault="00B70681"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DFCB53F" w:rsidR="00DB4B2C" w:rsidRPr="00410502" w:rsidRDefault="00B70681"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311A2D1" w:rsidR="00DB4B2C" w:rsidRPr="00410502" w:rsidRDefault="00B70681"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AFFC807" w:rsidR="00DB4B2C" w:rsidRPr="00410502" w:rsidRDefault="00B70681"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565452E" w:rsidR="00DB4B2C" w:rsidRPr="00410502" w:rsidRDefault="00B70681" w:rsidP="006B2B65">
                <w:pPr>
                  <w:rPr>
                    <w:rFonts w:ascii="Arial" w:hAnsi="Arial" w:cs="Arial"/>
                    <w:sz w:val="20"/>
                    <w:szCs w:val="20"/>
                  </w:rPr>
                </w:pPr>
                <w:r>
                  <w:rPr>
                    <w:rFonts w:ascii="Arial" w:hAnsi="Arial" w:cs="Arial"/>
                    <w:sz w:val="20"/>
                    <w:szCs w:val="20"/>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9C5CF36" w:rsidR="00DB4B2C" w:rsidRPr="00410502" w:rsidRDefault="00B70681" w:rsidP="006B2B65">
                <w:pPr>
                  <w:rPr>
                    <w:rFonts w:ascii="Arial" w:hAnsi="Arial" w:cs="Arial"/>
                    <w:sz w:val="20"/>
                    <w:szCs w:val="20"/>
                  </w:rPr>
                </w:pPr>
                <w:r>
                  <w:rPr>
                    <w:rFonts w:ascii="Arial" w:hAnsi="Arial" w:cs="Arial"/>
                    <w:sz w:val="20"/>
                    <w:szCs w:val="20"/>
                  </w:rPr>
                  <w:t>5-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741F5D7" w:rsidR="00DB4B2C" w:rsidRPr="00410502" w:rsidRDefault="00B70681"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6C80A047" w:rsidR="00DB4B2C" w:rsidRPr="00410502" w:rsidRDefault="00B70681" w:rsidP="006B2B65">
            <w:pPr>
              <w:rPr>
                <w:rFonts w:ascii="Arial" w:hAnsi="Arial" w:cs="Arial"/>
                <w:sz w:val="20"/>
                <w:szCs w:val="20"/>
              </w:rPr>
            </w:pPr>
            <w:r>
              <w:rPr>
                <w:rFonts w:ascii="Arial" w:hAnsi="Arial" w:cs="Arial"/>
                <w:sz w:val="20"/>
                <w:szCs w:val="20"/>
              </w:rPr>
              <w:t>11, S3</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CB4EEBD" w:rsidR="00DB4B2C" w:rsidRPr="00410502" w:rsidRDefault="00B70681" w:rsidP="006B2B65">
                <w:pPr>
                  <w:rPr>
                    <w:rFonts w:ascii="Arial" w:hAnsi="Arial" w:cs="Arial"/>
                    <w:sz w:val="20"/>
                    <w:szCs w:val="20"/>
                  </w:rPr>
                </w:pPr>
                <w:r>
                  <w:rPr>
                    <w:rFonts w:ascii="Arial" w:hAnsi="Arial" w:cs="Arial"/>
                    <w:sz w:val="20"/>
                    <w:szCs w:val="20"/>
                  </w:rPr>
                  <w:t>6-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7C57B46" w:rsidR="00DB4B2C" w:rsidRPr="00410502" w:rsidRDefault="00B70681" w:rsidP="006B2B65">
                <w:pPr>
                  <w:rPr>
                    <w:rFonts w:ascii="Arial" w:hAnsi="Arial" w:cs="Arial"/>
                    <w:sz w:val="20"/>
                    <w:szCs w:val="20"/>
                  </w:rPr>
                </w:pPr>
                <w:r>
                  <w:rPr>
                    <w:rFonts w:ascii="Arial" w:hAnsi="Arial" w:cs="Arial"/>
                    <w:sz w:val="20"/>
                    <w:szCs w:val="20"/>
                  </w:rPr>
                  <w:t>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1A45504" w:rsidR="00DB4B2C" w:rsidRPr="00410502" w:rsidRDefault="00B70681" w:rsidP="006B2B65">
                <w:pPr>
                  <w:rPr>
                    <w:rFonts w:ascii="Arial" w:hAnsi="Arial" w:cs="Arial"/>
                    <w:sz w:val="20"/>
                    <w:szCs w:val="20"/>
                  </w:rPr>
                </w:pPr>
                <w:r>
                  <w:rPr>
                    <w:rFonts w:ascii="Arial" w:hAnsi="Arial" w:cs="Arial"/>
                    <w:sz w:val="20"/>
                    <w:szCs w:val="20"/>
                  </w:rPr>
                  <w:t>12</w:t>
                </w:r>
              </w:p>
            </w:tc>
          </w:sdtContent>
        </w:sdt>
        <w:bookmarkStart w:id="0" w:name="_GoBack"/>
        <w:bookmarkEnd w:id="0"/>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A218C2E" w:rsidR="00DB4B2C" w:rsidRPr="00410502" w:rsidRDefault="00B70681"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105ADB9" w:rsidR="00DB4B2C" w:rsidRPr="00410502" w:rsidRDefault="00B70681"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088D194" w:rsidR="00DB4B2C" w:rsidRPr="00410502" w:rsidRDefault="00B70681"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87590A"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19B6B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1362C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7A0C8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7590A"/>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0681"/>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1F6F9389-3B87-4777-AB6F-9EF2D7045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openxmlformats.org/package/2006/metadata/core-properties"/>
    <ds:schemaRef ds:uri="http://www.w3.org/XML/1998/namespace"/>
    <ds:schemaRef ds:uri="http://schemas.microsoft.com/office/infopath/2007/PartnerControls"/>
    <ds:schemaRef ds:uri="http://schemas.microsoft.com/office/2006/metadata/properties"/>
    <ds:schemaRef ds:uri="http://schemas.microsoft.com/office/2006/documentManagement/types"/>
    <ds:schemaRef ds:uri="http://purl.org/dc/elements/1.1/"/>
    <ds:schemaRef ds:uri="ddd86614-e075-45fd-ad75-7be4b83b486d"/>
    <ds:schemaRef ds:uri="http://purl.org/dc/dcmitype/"/>
    <ds:schemaRef ds:uri="http://purl.org/dc/terms/"/>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5C7E57A-72C5-4A74-A679-FF7FDEB6E2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05</Words>
  <Characters>4981</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exandre Hudon</cp:lastModifiedBy>
  <cp:revision>2</cp:revision>
  <cp:lastPrinted>2018-11-16T17:06:00Z</cp:lastPrinted>
  <dcterms:created xsi:type="dcterms:W3CDTF">2024-11-26T13:49:00Z</dcterms:created>
  <dcterms:modified xsi:type="dcterms:W3CDTF">2024-11-26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